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BF5" w:rsidRPr="00B918AB" w:rsidRDefault="00BD2BF5" w:rsidP="00BD2BF5">
      <w:pPr>
        <w:pStyle w:val="disstitelgross"/>
      </w:pPr>
      <w:bookmarkStart w:id="0" w:name="_GoBack"/>
      <w:bookmarkEnd w:id="0"/>
      <w:r w:rsidRPr="000B324D">
        <w:t>Supplementary</w:t>
      </w:r>
      <w:r w:rsidRPr="00B918AB">
        <w:t xml:space="preserve"> tables</w:t>
      </w:r>
    </w:p>
    <w:p w:rsidR="00BD2BF5" w:rsidRDefault="00BD2BF5" w:rsidP="00BD2BF5">
      <w:pPr>
        <w:pStyle w:val="dissTitelklein"/>
      </w:pPr>
      <w:r>
        <w:rPr>
          <w:noProof/>
          <w:lang w:val="en-IN" w:eastAsia="en-IN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1AF9BD23" wp14:editId="79D998F1">
            <wp:simplePos x="0" y="0"/>
            <wp:positionH relativeFrom="column">
              <wp:posOffset>975995</wp:posOffset>
            </wp:positionH>
            <wp:positionV relativeFrom="paragraph">
              <wp:posOffset>721995</wp:posOffset>
            </wp:positionV>
            <wp:extent cx="3891915" cy="5801360"/>
            <wp:effectExtent l="0" t="0" r="0" b="2540"/>
            <wp:wrapTopAndBottom/>
            <wp:docPr id="790944899" name="Grafik 3" descr="Ein Bild, das Text, Zahl, Quittung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944899" name="Grafik 3" descr="Ein Bild, das Text, Zahl, Quittung, parallel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1915" cy="5801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B324D">
        <w:t>Table S: Correlation analysis of CXCL12, CD66b, OX40, IL-17, CXCR4, pCXCR4, FOXP3 MPO and IL-22 positive tumor immune cell infiltration in</w:t>
      </w:r>
      <w:r>
        <w:t xml:space="preserve"> A)</w:t>
      </w:r>
      <w:r w:rsidRPr="000B324D">
        <w:t xml:space="preserve"> primary ovarian carcinoma</w:t>
      </w:r>
      <w:r>
        <w:t xml:space="preserve"> B)</w:t>
      </w:r>
      <w:r w:rsidRPr="00ED5B34">
        <w:t xml:space="preserve"> </w:t>
      </w:r>
      <w:r w:rsidRPr="004D36FE">
        <w:t>recurrent ovarian carcinoma</w:t>
      </w:r>
    </w:p>
    <w:p w:rsidR="00BD2BF5" w:rsidRDefault="00BD2BF5" w:rsidP="00BD2BF5">
      <w:pPr>
        <w:pStyle w:val="diss"/>
      </w:pPr>
    </w:p>
    <w:p w:rsidR="00BD2BF5" w:rsidRPr="00542BD5" w:rsidRDefault="00BD2BF5" w:rsidP="00BD2BF5">
      <w:pPr>
        <w:pStyle w:val="diss"/>
        <w:rPr>
          <w:sz w:val="18"/>
          <w:szCs w:val="21"/>
        </w:rPr>
      </w:pPr>
      <w:r w:rsidRPr="00542BD5">
        <w:rPr>
          <w:sz w:val="18"/>
          <w:szCs w:val="21"/>
        </w:rPr>
        <w:t>Correlation analysis CXCL12, CD66b, OX40, IL-17, CXCR4, pCXCR4, FoxP3 MPO and IL-22 showing rho and p-value</w:t>
      </w:r>
    </w:p>
    <w:p w:rsidR="00BD2BF5" w:rsidRPr="00ED5B34" w:rsidRDefault="00BD2BF5" w:rsidP="00BD2BF5">
      <w:pPr>
        <w:rPr>
          <w:lang w:val="en-US"/>
        </w:rPr>
      </w:pPr>
    </w:p>
    <w:p w:rsidR="00BD2BF5" w:rsidRDefault="00BD2BF5" w:rsidP="00BD2BF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074F15" w:rsidRDefault="00074F15"/>
    <w:sectPr w:rsidR="00074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BF5"/>
    <w:rsid w:val="0000389D"/>
    <w:rsid w:val="000046B7"/>
    <w:rsid w:val="00004BA8"/>
    <w:rsid w:val="00006638"/>
    <w:rsid w:val="00007C9D"/>
    <w:rsid w:val="0001101A"/>
    <w:rsid w:val="00011637"/>
    <w:rsid w:val="00011919"/>
    <w:rsid w:val="00011E17"/>
    <w:rsid w:val="00012799"/>
    <w:rsid w:val="000127C6"/>
    <w:rsid w:val="00014FAB"/>
    <w:rsid w:val="000169E9"/>
    <w:rsid w:val="000205E9"/>
    <w:rsid w:val="000216F1"/>
    <w:rsid w:val="000217F0"/>
    <w:rsid w:val="000239AA"/>
    <w:rsid w:val="000244A0"/>
    <w:rsid w:val="00024750"/>
    <w:rsid w:val="00024CA5"/>
    <w:rsid w:val="00024D02"/>
    <w:rsid w:val="0002609A"/>
    <w:rsid w:val="000278D8"/>
    <w:rsid w:val="0003268C"/>
    <w:rsid w:val="00033334"/>
    <w:rsid w:val="00033D43"/>
    <w:rsid w:val="00033EAE"/>
    <w:rsid w:val="0003446D"/>
    <w:rsid w:val="00034C5E"/>
    <w:rsid w:val="000362E9"/>
    <w:rsid w:val="00036CE9"/>
    <w:rsid w:val="00037535"/>
    <w:rsid w:val="00040080"/>
    <w:rsid w:val="00040BFF"/>
    <w:rsid w:val="00040EC4"/>
    <w:rsid w:val="000411F4"/>
    <w:rsid w:val="00041CA2"/>
    <w:rsid w:val="00042DC4"/>
    <w:rsid w:val="00043F04"/>
    <w:rsid w:val="000445E5"/>
    <w:rsid w:val="00044A5B"/>
    <w:rsid w:val="0004586F"/>
    <w:rsid w:val="00047028"/>
    <w:rsid w:val="00052BD0"/>
    <w:rsid w:val="0005490A"/>
    <w:rsid w:val="000549B5"/>
    <w:rsid w:val="00054E64"/>
    <w:rsid w:val="0005511E"/>
    <w:rsid w:val="000554CE"/>
    <w:rsid w:val="000555FB"/>
    <w:rsid w:val="0006340C"/>
    <w:rsid w:val="00063B28"/>
    <w:rsid w:val="0006438A"/>
    <w:rsid w:val="000666DB"/>
    <w:rsid w:val="00067C24"/>
    <w:rsid w:val="000702B3"/>
    <w:rsid w:val="000703F4"/>
    <w:rsid w:val="000717ED"/>
    <w:rsid w:val="000728A6"/>
    <w:rsid w:val="00072C95"/>
    <w:rsid w:val="00073A5D"/>
    <w:rsid w:val="00074C96"/>
    <w:rsid w:val="00074E89"/>
    <w:rsid w:val="00074F15"/>
    <w:rsid w:val="00081591"/>
    <w:rsid w:val="000829D2"/>
    <w:rsid w:val="00083DA0"/>
    <w:rsid w:val="00085E57"/>
    <w:rsid w:val="0008634B"/>
    <w:rsid w:val="0008662B"/>
    <w:rsid w:val="00087612"/>
    <w:rsid w:val="00087EAA"/>
    <w:rsid w:val="00090809"/>
    <w:rsid w:val="00092632"/>
    <w:rsid w:val="00094840"/>
    <w:rsid w:val="00094EE3"/>
    <w:rsid w:val="00095E6E"/>
    <w:rsid w:val="00097348"/>
    <w:rsid w:val="00097578"/>
    <w:rsid w:val="000A0411"/>
    <w:rsid w:val="000A123E"/>
    <w:rsid w:val="000A224F"/>
    <w:rsid w:val="000A2469"/>
    <w:rsid w:val="000A288D"/>
    <w:rsid w:val="000A539A"/>
    <w:rsid w:val="000A63C2"/>
    <w:rsid w:val="000B05D5"/>
    <w:rsid w:val="000B1A1D"/>
    <w:rsid w:val="000B246E"/>
    <w:rsid w:val="000B298E"/>
    <w:rsid w:val="000B2BAA"/>
    <w:rsid w:val="000B2E9C"/>
    <w:rsid w:val="000B340A"/>
    <w:rsid w:val="000B3A68"/>
    <w:rsid w:val="000B4E15"/>
    <w:rsid w:val="000B63F8"/>
    <w:rsid w:val="000B6512"/>
    <w:rsid w:val="000C098C"/>
    <w:rsid w:val="000C110E"/>
    <w:rsid w:val="000C1231"/>
    <w:rsid w:val="000C1554"/>
    <w:rsid w:val="000C1CE3"/>
    <w:rsid w:val="000C2122"/>
    <w:rsid w:val="000C38C0"/>
    <w:rsid w:val="000C4431"/>
    <w:rsid w:val="000C62F3"/>
    <w:rsid w:val="000D00BE"/>
    <w:rsid w:val="000D0548"/>
    <w:rsid w:val="000D1A1E"/>
    <w:rsid w:val="000D2997"/>
    <w:rsid w:val="000D2A8F"/>
    <w:rsid w:val="000D4E33"/>
    <w:rsid w:val="000D5B1B"/>
    <w:rsid w:val="000D5E89"/>
    <w:rsid w:val="000D71E0"/>
    <w:rsid w:val="000E011C"/>
    <w:rsid w:val="000E1A95"/>
    <w:rsid w:val="000E3843"/>
    <w:rsid w:val="000E393C"/>
    <w:rsid w:val="000E41A3"/>
    <w:rsid w:val="000E5956"/>
    <w:rsid w:val="000E64DA"/>
    <w:rsid w:val="000E6F52"/>
    <w:rsid w:val="000E74A5"/>
    <w:rsid w:val="000F0515"/>
    <w:rsid w:val="000F1AE5"/>
    <w:rsid w:val="000F3494"/>
    <w:rsid w:val="000F4575"/>
    <w:rsid w:val="000F4EE8"/>
    <w:rsid w:val="000F592E"/>
    <w:rsid w:val="000F71DD"/>
    <w:rsid w:val="0010194A"/>
    <w:rsid w:val="001060A2"/>
    <w:rsid w:val="00106FFC"/>
    <w:rsid w:val="00112FEA"/>
    <w:rsid w:val="001131EC"/>
    <w:rsid w:val="00113DB6"/>
    <w:rsid w:val="00114BD3"/>
    <w:rsid w:val="001152BF"/>
    <w:rsid w:val="0011536B"/>
    <w:rsid w:val="00116434"/>
    <w:rsid w:val="00116D5C"/>
    <w:rsid w:val="001171F8"/>
    <w:rsid w:val="00117DC8"/>
    <w:rsid w:val="001201F3"/>
    <w:rsid w:val="001202BE"/>
    <w:rsid w:val="00121911"/>
    <w:rsid w:val="00122438"/>
    <w:rsid w:val="001237B2"/>
    <w:rsid w:val="00123C19"/>
    <w:rsid w:val="00123D5A"/>
    <w:rsid w:val="00124A63"/>
    <w:rsid w:val="00125000"/>
    <w:rsid w:val="00125E16"/>
    <w:rsid w:val="0012664D"/>
    <w:rsid w:val="00126B83"/>
    <w:rsid w:val="00127CC8"/>
    <w:rsid w:val="00133A6D"/>
    <w:rsid w:val="001350ED"/>
    <w:rsid w:val="00135666"/>
    <w:rsid w:val="001359E8"/>
    <w:rsid w:val="00136319"/>
    <w:rsid w:val="00137526"/>
    <w:rsid w:val="00140377"/>
    <w:rsid w:val="00140DB9"/>
    <w:rsid w:val="00141682"/>
    <w:rsid w:val="00142CE3"/>
    <w:rsid w:val="00143FA3"/>
    <w:rsid w:val="00144403"/>
    <w:rsid w:val="0014462D"/>
    <w:rsid w:val="00144A18"/>
    <w:rsid w:val="00145272"/>
    <w:rsid w:val="0014719B"/>
    <w:rsid w:val="00152135"/>
    <w:rsid w:val="001525ED"/>
    <w:rsid w:val="00152AA4"/>
    <w:rsid w:val="00152F90"/>
    <w:rsid w:val="0015650E"/>
    <w:rsid w:val="001639E6"/>
    <w:rsid w:val="00164973"/>
    <w:rsid w:val="00167420"/>
    <w:rsid w:val="001702B5"/>
    <w:rsid w:val="00171477"/>
    <w:rsid w:val="001734B8"/>
    <w:rsid w:val="00173C08"/>
    <w:rsid w:val="0017722B"/>
    <w:rsid w:val="00180742"/>
    <w:rsid w:val="0018167E"/>
    <w:rsid w:val="0018215C"/>
    <w:rsid w:val="00182173"/>
    <w:rsid w:val="001828C2"/>
    <w:rsid w:val="0018338C"/>
    <w:rsid w:val="0018428A"/>
    <w:rsid w:val="0018579F"/>
    <w:rsid w:val="00185E16"/>
    <w:rsid w:val="001927B6"/>
    <w:rsid w:val="00193968"/>
    <w:rsid w:val="0019493F"/>
    <w:rsid w:val="00196B2D"/>
    <w:rsid w:val="00197728"/>
    <w:rsid w:val="001A0329"/>
    <w:rsid w:val="001A1187"/>
    <w:rsid w:val="001A27BE"/>
    <w:rsid w:val="001A340C"/>
    <w:rsid w:val="001A3672"/>
    <w:rsid w:val="001A7123"/>
    <w:rsid w:val="001A78A5"/>
    <w:rsid w:val="001B0B49"/>
    <w:rsid w:val="001B11FA"/>
    <w:rsid w:val="001B12C0"/>
    <w:rsid w:val="001B17E9"/>
    <w:rsid w:val="001B22FD"/>
    <w:rsid w:val="001B42A7"/>
    <w:rsid w:val="001B49A1"/>
    <w:rsid w:val="001B539B"/>
    <w:rsid w:val="001B5CBA"/>
    <w:rsid w:val="001B5EC3"/>
    <w:rsid w:val="001B7CD3"/>
    <w:rsid w:val="001C108B"/>
    <w:rsid w:val="001C10E4"/>
    <w:rsid w:val="001C407E"/>
    <w:rsid w:val="001C69F0"/>
    <w:rsid w:val="001D00C2"/>
    <w:rsid w:val="001D0AA7"/>
    <w:rsid w:val="001D317E"/>
    <w:rsid w:val="001D3BC5"/>
    <w:rsid w:val="001D449E"/>
    <w:rsid w:val="001D49CB"/>
    <w:rsid w:val="001D4BDC"/>
    <w:rsid w:val="001D4D05"/>
    <w:rsid w:val="001E0935"/>
    <w:rsid w:val="001E0DE1"/>
    <w:rsid w:val="001E10C4"/>
    <w:rsid w:val="001E2179"/>
    <w:rsid w:val="001E5571"/>
    <w:rsid w:val="001E5D1C"/>
    <w:rsid w:val="001E7A09"/>
    <w:rsid w:val="001E7B0D"/>
    <w:rsid w:val="001F1EBB"/>
    <w:rsid w:val="001F28CE"/>
    <w:rsid w:val="001F30B2"/>
    <w:rsid w:val="001F34BA"/>
    <w:rsid w:val="001F3BF4"/>
    <w:rsid w:val="001F47A2"/>
    <w:rsid w:val="001F678C"/>
    <w:rsid w:val="001F6D77"/>
    <w:rsid w:val="001F6E2C"/>
    <w:rsid w:val="001F7EC2"/>
    <w:rsid w:val="002014C9"/>
    <w:rsid w:val="00203A76"/>
    <w:rsid w:val="00203C74"/>
    <w:rsid w:val="00204841"/>
    <w:rsid w:val="00205D20"/>
    <w:rsid w:val="00206042"/>
    <w:rsid w:val="00206E57"/>
    <w:rsid w:val="002071C6"/>
    <w:rsid w:val="00207A46"/>
    <w:rsid w:val="00210606"/>
    <w:rsid w:val="002118CB"/>
    <w:rsid w:val="002146D7"/>
    <w:rsid w:val="002153EB"/>
    <w:rsid w:val="0022088B"/>
    <w:rsid w:val="00220A76"/>
    <w:rsid w:val="00220FFA"/>
    <w:rsid w:val="002236E1"/>
    <w:rsid w:val="00227B0D"/>
    <w:rsid w:val="00227FAC"/>
    <w:rsid w:val="002304F7"/>
    <w:rsid w:val="002335CD"/>
    <w:rsid w:val="00237F73"/>
    <w:rsid w:val="0024098E"/>
    <w:rsid w:val="00240B24"/>
    <w:rsid w:val="00241183"/>
    <w:rsid w:val="002424E1"/>
    <w:rsid w:val="002435AB"/>
    <w:rsid w:val="00244C88"/>
    <w:rsid w:val="00244E57"/>
    <w:rsid w:val="00246D28"/>
    <w:rsid w:val="00250424"/>
    <w:rsid w:val="0025319A"/>
    <w:rsid w:val="00253E36"/>
    <w:rsid w:val="002540C0"/>
    <w:rsid w:val="00255CA1"/>
    <w:rsid w:val="00256923"/>
    <w:rsid w:val="0025774E"/>
    <w:rsid w:val="002602EB"/>
    <w:rsid w:val="002626CB"/>
    <w:rsid w:val="00263872"/>
    <w:rsid w:val="00267BF4"/>
    <w:rsid w:val="00270E26"/>
    <w:rsid w:val="00270F5E"/>
    <w:rsid w:val="00271212"/>
    <w:rsid w:val="0027122C"/>
    <w:rsid w:val="00272D59"/>
    <w:rsid w:val="00272DD8"/>
    <w:rsid w:val="002730BE"/>
    <w:rsid w:val="0027366F"/>
    <w:rsid w:val="00275F5F"/>
    <w:rsid w:val="002808A6"/>
    <w:rsid w:val="00284023"/>
    <w:rsid w:val="00285B4D"/>
    <w:rsid w:val="00285ED8"/>
    <w:rsid w:val="002861B8"/>
    <w:rsid w:val="00286B64"/>
    <w:rsid w:val="0028775A"/>
    <w:rsid w:val="00287762"/>
    <w:rsid w:val="00287833"/>
    <w:rsid w:val="002901A9"/>
    <w:rsid w:val="002906A8"/>
    <w:rsid w:val="00291878"/>
    <w:rsid w:val="0029225D"/>
    <w:rsid w:val="00292DAE"/>
    <w:rsid w:val="00293B0E"/>
    <w:rsid w:val="002949B6"/>
    <w:rsid w:val="0029535D"/>
    <w:rsid w:val="00296FD8"/>
    <w:rsid w:val="00297CC0"/>
    <w:rsid w:val="002A0061"/>
    <w:rsid w:val="002A1E31"/>
    <w:rsid w:val="002A2DE6"/>
    <w:rsid w:val="002A516A"/>
    <w:rsid w:val="002B1C01"/>
    <w:rsid w:val="002B434F"/>
    <w:rsid w:val="002B517F"/>
    <w:rsid w:val="002B5DEE"/>
    <w:rsid w:val="002B6085"/>
    <w:rsid w:val="002B64B8"/>
    <w:rsid w:val="002B665B"/>
    <w:rsid w:val="002B6D8C"/>
    <w:rsid w:val="002B76A6"/>
    <w:rsid w:val="002C2046"/>
    <w:rsid w:val="002C4209"/>
    <w:rsid w:val="002C49E4"/>
    <w:rsid w:val="002C744F"/>
    <w:rsid w:val="002D0189"/>
    <w:rsid w:val="002D167B"/>
    <w:rsid w:val="002D20FC"/>
    <w:rsid w:val="002D3011"/>
    <w:rsid w:val="002D6455"/>
    <w:rsid w:val="002D649B"/>
    <w:rsid w:val="002D707C"/>
    <w:rsid w:val="002E098D"/>
    <w:rsid w:val="002E1B6E"/>
    <w:rsid w:val="002E22C1"/>
    <w:rsid w:val="002E2F04"/>
    <w:rsid w:val="002E3435"/>
    <w:rsid w:val="002E4FF3"/>
    <w:rsid w:val="002E5A90"/>
    <w:rsid w:val="002E5DDF"/>
    <w:rsid w:val="002E68F4"/>
    <w:rsid w:val="002E7949"/>
    <w:rsid w:val="002E7D40"/>
    <w:rsid w:val="002E7FF0"/>
    <w:rsid w:val="002F0031"/>
    <w:rsid w:val="002F1A53"/>
    <w:rsid w:val="002F1C83"/>
    <w:rsid w:val="002F33FB"/>
    <w:rsid w:val="002F6CAF"/>
    <w:rsid w:val="002F6E2B"/>
    <w:rsid w:val="00300C51"/>
    <w:rsid w:val="00300FBF"/>
    <w:rsid w:val="0030142F"/>
    <w:rsid w:val="0030278A"/>
    <w:rsid w:val="00306BA0"/>
    <w:rsid w:val="00306E5D"/>
    <w:rsid w:val="00315301"/>
    <w:rsid w:val="00317193"/>
    <w:rsid w:val="003173EB"/>
    <w:rsid w:val="00317C41"/>
    <w:rsid w:val="003266E3"/>
    <w:rsid w:val="003270C7"/>
    <w:rsid w:val="00327B55"/>
    <w:rsid w:val="00327FA5"/>
    <w:rsid w:val="0033127B"/>
    <w:rsid w:val="003321AC"/>
    <w:rsid w:val="003342EA"/>
    <w:rsid w:val="00334AAE"/>
    <w:rsid w:val="00334E7E"/>
    <w:rsid w:val="00335AE8"/>
    <w:rsid w:val="00336AB9"/>
    <w:rsid w:val="00336D9D"/>
    <w:rsid w:val="0034299A"/>
    <w:rsid w:val="00342EF1"/>
    <w:rsid w:val="00343A81"/>
    <w:rsid w:val="0034580F"/>
    <w:rsid w:val="00346EF9"/>
    <w:rsid w:val="003479FF"/>
    <w:rsid w:val="00350077"/>
    <w:rsid w:val="0035017E"/>
    <w:rsid w:val="003511ED"/>
    <w:rsid w:val="00354AB1"/>
    <w:rsid w:val="00360A06"/>
    <w:rsid w:val="00361540"/>
    <w:rsid w:val="003615FD"/>
    <w:rsid w:val="00361E45"/>
    <w:rsid w:val="00362F84"/>
    <w:rsid w:val="00365004"/>
    <w:rsid w:val="00366041"/>
    <w:rsid w:val="0036660F"/>
    <w:rsid w:val="00366E79"/>
    <w:rsid w:val="00367F93"/>
    <w:rsid w:val="0037083D"/>
    <w:rsid w:val="00371F9E"/>
    <w:rsid w:val="003726E6"/>
    <w:rsid w:val="00372A1D"/>
    <w:rsid w:val="003731B2"/>
    <w:rsid w:val="003755DB"/>
    <w:rsid w:val="00376138"/>
    <w:rsid w:val="0037628B"/>
    <w:rsid w:val="00380AF6"/>
    <w:rsid w:val="00383074"/>
    <w:rsid w:val="00383C7D"/>
    <w:rsid w:val="00384047"/>
    <w:rsid w:val="00384AFF"/>
    <w:rsid w:val="00385984"/>
    <w:rsid w:val="003866A6"/>
    <w:rsid w:val="00387CD4"/>
    <w:rsid w:val="00392537"/>
    <w:rsid w:val="00392CEC"/>
    <w:rsid w:val="003949D6"/>
    <w:rsid w:val="00395A77"/>
    <w:rsid w:val="00396810"/>
    <w:rsid w:val="003A02AA"/>
    <w:rsid w:val="003A15F3"/>
    <w:rsid w:val="003A1F02"/>
    <w:rsid w:val="003A2187"/>
    <w:rsid w:val="003A4875"/>
    <w:rsid w:val="003A4BFB"/>
    <w:rsid w:val="003A556E"/>
    <w:rsid w:val="003A5BA4"/>
    <w:rsid w:val="003A71ED"/>
    <w:rsid w:val="003A7845"/>
    <w:rsid w:val="003B044A"/>
    <w:rsid w:val="003B093E"/>
    <w:rsid w:val="003B363A"/>
    <w:rsid w:val="003B4DD9"/>
    <w:rsid w:val="003B56EF"/>
    <w:rsid w:val="003C0FE6"/>
    <w:rsid w:val="003C1EA9"/>
    <w:rsid w:val="003C254B"/>
    <w:rsid w:val="003C36C8"/>
    <w:rsid w:val="003C3737"/>
    <w:rsid w:val="003C37A3"/>
    <w:rsid w:val="003C4D91"/>
    <w:rsid w:val="003C5A86"/>
    <w:rsid w:val="003C5B28"/>
    <w:rsid w:val="003C6D41"/>
    <w:rsid w:val="003D045B"/>
    <w:rsid w:val="003D0BC0"/>
    <w:rsid w:val="003D0D52"/>
    <w:rsid w:val="003D1CF2"/>
    <w:rsid w:val="003D23B8"/>
    <w:rsid w:val="003D4C69"/>
    <w:rsid w:val="003D4ECC"/>
    <w:rsid w:val="003D5206"/>
    <w:rsid w:val="003D7E30"/>
    <w:rsid w:val="003E03DD"/>
    <w:rsid w:val="003E0577"/>
    <w:rsid w:val="003E05BD"/>
    <w:rsid w:val="003E14E7"/>
    <w:rsid w:val="003E279A"/>
    <w:rsid w:val="003E2FD4"/>
    <w:rsid w:val="003E344F"/>
    <w:rsid w:val="003E7CEA"/>
    <w:rsid w:val="003F10BB"/>
    <w:rsid w:val="003F1231"/>
    <w:rsid w:val="003F25CA"/>
    <w:rsid w:val="003F668A"/>
    <w:rsid w:val="003F72CF"/>
    <w:rsid w:val="00401218"/>
    <w:rsid w:val="0040371F"/>
    <w:rsid w:val="00403C5A"/>
    <w:rsid w:val="00404559"/>
    <w:rsid w:val="00404A4E"/>
    <w:rsid w:val="00404DF4"/>
    <w:rsid w:val="004059DE"/>
    <w:rsid w:val="00405F4D"/>
    <w:rsid w:val="004060B6"/>
    <w:rsid w:val="0040744B"/>
    <w:rsid w:val="0041007F"/>
    <w:rsid w:val="00410FC0"/>
    <w:rsid w:val="004110E7"/>
    <w:rsid w:val="004122A8"/>
    <w:rsid w:val="00414441"/>
    <w:rsid w:val="0041508B"/>
    <w:rsid w:val="00416D77"/>
    <w:rsid w:val="00420F5F"/>
    <w:rsid w:val="0042172F"/>
    <w:rsid w:val="00421EDA"/>
    <w:rsid w:val="00422AE9"/>
    <w:rsid w:val="004246A2"/>
    <w:rsid w:val="0042543B"/>
    <w:rsid w:val="00425D95"/>
    <w:rsid w:val="00426308"/>
    <w:rsid w:val="004276EC"/>
    <w:rsid w:val="00427828"/>
    <w:rsid w:val="00430EF1"/>
    <w:rsid w:val="00431F28"/>
    <w:rsid w:val="004320F5"/>
    <w:rsid w:val="00432513"/>
    <w:rsid w:val="00432AFA"/>
    <w:rsid w:val="00433CCE"/>
    <w:rsid w:val="004345F9"/>
    <w:rsid w:val="00435089"/>
    <w:rsid w:val="00441A1F"/>
    <w:rsid w:val="004420F5"/>
    <w:rsid w:val="00442A7F"/>
    <w:rsid w:val="0044380F"/>
    <w:rsid w:val="004438BD"/>
    <w:rsid w:val="004449B1"/>
    <w:rsid w:val="00445999"/>
    <w:rsid w:val="00447100"/>
    <w:rsid w:val="00451E9E"/>
    <w:rsid w:val="004534CB"/>
    <w:rsid w:val="00454F45"/>
    <w:rsid w:val="00454FF1"/>
    <w:rsid w:val="004579BA"/>
    <w:rsid w:val="00457A86"/>
    <w:rsid w:val="00457A96"/>
    <w:rsid w:val="004600F0"/>
    <w:rsid w:val="00460E14"/>
    <w:rsid w:val="00461B3F"/>
    <w:rsid w:val="00461F7C"/>
    <w:rsid w:val="004620CB"/>
    <w:rsid w:val="00464639"/>
    <w:rsid w:val="004647FD"/>
    <w:rsid w:val="00465217"/>
    <w:rsid w:val="004659CD"/>
    <w:rsid w:val="00465A5A"/>
    <w:rsid w:val="00466FEE"/>
    <w:rsid w:val="0047166A"/>
    <w:rsid w:val="004726BE"/>
    <w:rsid w:val="00472C60"/>
    <w:rsid w:val="00474ABC"/>
    <w:rsid w:val="00475D07"/>
    <w:rsid w:val="004775C1"/>
    <w:rsid w:val="00480667"/>
    <w:rsid w:val="004825ED"/>
    <w:rsid w:val="004826E8"/>
    <w:rsid w:val="004829D2"/>
    <w:rsid w:val="004833FA"/>
    <w:rsid w:val="004840F6"/>
    <w:rsid w:val="00486E87"/>
    <w:rsid w:val="0048751F"/>
    <w:rsid w:val="00487ECF"/>
    <w:rsid w:val="0049298A"/>
    <w:rsid w:val="004931B0"/>
    <w:rsid w:val="00493476"/>
    <w:rsid w:val="004945F7"/>
    <w:rsid w:val="004949C3"/>
    <w:rsid w:val="00494A6C"/>
    <w:rsid w:val="00494FB7"/>
    <w:rsid w:val="00495702"/>
    <w:rsid w:val="00495B57"/>
    <w:rsid w:val="00496C13"/>
    <w:rsid w:val="00496D33"/>
    <w:rsid w:val="004A1FA0"/>
    <w:rsid w:val="004A3659"/>
    <w:rsid w:val="004A447C"/>
    <w:rsid w:val="004B03D8"/>
    <w:rsid w:val="004B1EB8"/>
    <w:rsid w:val="004B21F6"/>
    <w:rsid w:val="004B26DA"/>
    <w:rsid w:val="004B450B"/>
    <w:rsid w:val="004B4921"/>
    <w:rsid w:val="004B6FA2"/>
    <w:rsid w:val="004C06F0"/>
    <w:rsid w:val="004C17D7"/>
    <w:rsid w:val="004C1C08"/>
    <w:rsid w:val="004C3DE6"/>
    <w:rsid w:val="004C402D"/>
    <w:rsid w:val="004C4433"/>
    <w:rsid w:val="004C453B"/>
    <w:rsid w:val="004C4C5E"/>
    <w:rsid w:val="004C683E"/>
    <w:rsid w:val="004C6877"/>
    <w:rsid w:val="004D24A6"/>
    <w:rsid w:val="004D4652"/>
    <w:rsid w:val="004D4B08"/>
    <w:rsid w:val="004D4FA7"/>
    <w:rsid w:val="004D730C"/>
    <w:rsid w:val="004E0311"/>
    <w:rsid w:val="004E0A3D"/>
    <w:rsid w:val="004E1B70"/>
    <w:rsid w:val="004E4240"/>
    <w:rsid w:val="004E45AF"/>
    <w:rsid w:val="004E46C0"/>
    <w:rsid w:val="004E4AE0"/>
    <w:rsid w:val="004E4C90"/>
    <w:rsid w:val="004E6776"/>
    <w:rsid w:val="004F1D4B"/>
    <w:rsid w:val="004F2D25"/>
    <w:rsid w:val="004F2F1E"/>
    <w:rsid w:val="004F3D65"/>
    <w:rsid w:val="004F5105"/>
    <w:rsid w:val="004F634C"/>
    <w:rsid w:val="004F6410"/>
    <w:rsid w:val="00504126"/>
    <w:rsid w:val="00504D93"/>
    <w:rsid w:val="00505451"/>
    <w:rsid w:val="00506DF8"/>
    <w:rsid w:val="00506E19"/>
    <w:rsid w:val="00507063"/>
    <w:rsid w:val="00507C8A"/>
    <w:rsid w:val="00510FE1"/>
    <w:rsid w:val="00512771"/>
    <w:rsid w:val="00513690"/>
    <w:rsid w:val="00513FF9"/>
    <w:rsid w:val="00514AC7"/>
    <w:rsid w:val="00514D54"/>
    <w:rsid w:val="00516F1F"/>
    <w:rsid w:val="005172C8"/>
    <w:rsid w:val="0051765B"/>
    <w:rsid w:val="005255BB"/>
    <w:rsid w:val="005301F8"/>
    <w:rsid w:val="00530774"/>
    <w:rsid w:val="0053199D"/>
    <w:rsid w:val="00531E5C"/>
    <w:rsid w:val="00533FD6"/>
    <w:rsid w:val="00535ED7"/>
    <w:rsid w:val="00537085"/>
    <w:rsid w:val="00537909"/>
    <w:rsid w:val="0053797E"/>
    <w:rsid w:val="005379E6"/>
    <w:rsid w:val="005405D7"/>
    <w:rsid w:val="0054098E"/>
    <w:rsid w:val="0054165E"/>
    <w:rsid w:val="00541E7A"/>
    <w:rsid w:val="00542AC3"/>
    <w:rsid w:val="005446F7"/>
    <w:rsid w:val="00544793"/>
    <w:rsid w:val="005447C4"/>
    <w:rsid w:val="00546D5D"/>
    <w:rsid w:val="00547262"/>
    <w:rsid w:val="00551728"/>
    <w:rsid w:val="00552D6D"/>
    <w:rsid w:val="0055397B"/>
    <w:rsid w:val="00555202"/>
    <w:rsid w:val="00557995"/>
    <w:rsid w:val="0056208A"/>
    <w:rsid w:val="0056331F"/>
    <w:rsid w:val="00563E76"/>
    <w:rsid w:val="005642CF"/>
    <w:rsid w:val="0056454E"/>
    <w:rsid w:val="00564C2A"/>
    <w:rsid w:val="005650C0"/>
    <w:rsid w:val="0056521B"/>
    <w:rsid w:val="00565795"/>
    <w:rsid w:val="00567052"/>
    <w:rsid w:val="00567478"/>
    <w:rsid w:val="005678DA"/>
    <w:rsid w:val="00570ECC"/>
    <w:rsid w:val="0057122A"/>
    <w:rsid w:val="005724DF"/>
    <w:rsid w:val="00572D52"/>
    <w:rsid w:val="00573AB1"/>
    <w:rsid w:val="00574F71"/>
    <w:rsid w:val="005750CF"/>
    <w:rsid w:val="005804C8"/>
    <w:rsid w:val="0058279D"/>
    <w:rsid w:val="00583BF8"/>
    <w:rsid w:val="00584403"/>
    <w:rsid w:val="00584ABA"/>
    <w:rsid w:val="00584C33"/>
    <w:rsid w:val="00592226"/>
    <w:rsid w:val="00593908"/>
    <w:rsid w:val="0059642A"/>
    <w:rsid w:val="005A044C"/>
    <w:rsid w:val="005A2D53"/>
    <w:rsid w:val="005A4177"/>
    <w:rsid w:val="005A49A2"/>
    <w:rsid w:val="005A6099"/>
    <w:rsid w:val="005A6D74"/>
    <w:rsid w:val="005B2B7E"/>
    <w:rsid w:val="005B3B63"/>
    <w:rsid w:val="005B3EE4"/>
    <w:rsid w:val="005B4017"/>
    <w:rsid w:val="005B4682"/>
    <w:rsid w:val="005B4E1C"/>
    <w:rsid w:val="005B5547"/>
    <w:rsid w:val="005B67DD"/>
    <w:rsid w:val="005B716F"/>
    <w:rsid w:val="005B7E4E"/>
    <w:rsid w:val="005C0097"/>
    <w:rsid w:val="005C0A32"/>
    <w:rsid w:val="005C57EC"/>
    <w:rsid w:val="005D057B"/>
    <w:rsid w:val="005D0C66"/>
    <w:rsid w:val="005D46D6"/>
    <w:rsid w:val="005D5B58"/>
    <w:rsid w:val="005D6C5B"/>
    <w:rsid w:val="005D7A03"/>
    <w:rsid w:val="005E12B7"/>
    <w:rsid w:val="005E41DB"/>
    <w:rsid w:val="005F06AA"/>
    <w:rsid w:val="005F268F"/>
    <w:rsid w:val="005F3153"/>
    <w:rsid w:val="005F4CF0"/>
    <w:rsid w:val="005F55A5"/>
    <w:rsid w:val="005F5B3E"/>
    <w:rsid w:val="005F64C9"/>
    <w:rsid w:val="005F6D28"/>
    <w:rsid w:val="005F710B"/>
    <w:rsid w:val="005F7592"/>
    <w:rsid w:val="005F7E24"/>
    <w:rsid w:val="00602123"/>
    <w:rsid w:val="00604B59"/>
    <w:rsid w:val="00604E91"/>
    <w:rsid w:val="006051D7"/>
    <w:rsid w:val="00605369"/>
    <w:rsid w:val="006066DB"/>
    <w:rsid w:val="00606810"/>
    <w:rsid w:val="0061001B"/>
    <w:rsid w:val="00612756"/>
    <w:rsid w:val="00612A01"/>
    <w:rsid w:val="00616588"/>
    <w:rsid w:val="00617CB7"/>
    <w:rsid w:val="00620C66"/>
    <w:rsid w:val="00620E33"/>
    <w:rsid w:val="0062170A"/>
    <w:rsid w:val="00621F22"/>
    <w:rsid w:val="00622007"/>
    <w:rsid w:val="00622283"/>
    <w:rsid w:val="00622969"/>
    <w:rsid w:val="00624A29"/>
    <w:rsid w:val="00625D39"/>
    <w:rsid w:val="00626BEF"/>
    <w:rsid w:val="0063446D"/>
    <w:rsid w:val="00634F86"/>
    <w:rsid w:val="00635026"/>
    <w:rsid w:val="00635199"/>
    <w:rsid w:val="00641895"/>
    <w:rsid w:val="00643254"/>
    <w:rsid w:val="006439D3"/>
    <w:rsid w:val="00644906"/>
    <w:rsid w:val="00644F75"/>
    <w:rsid w:val="00646F93"/>
    <w:rsid w:val="00647E0A"/>
    <w:rsid w:val="00650E7D"/>
    <w:rsid w:val="00652237"/>
    <w:rsid w:val="00655CB1"/>
    <w:rsid w:val="00655E2B"/>
    <w:rsid w:val="00656756"/>
    <w:rsid w:val="00656B21"/>
    <w:rsid w:val="006628AB"/>
    <w:rsid w:val="006639C8"/>
    <w:rsid w:val="00664DC5"/>
    <w:rsid w:val="00666D52"/>
    <w:rsid w:val="006706EA"/>
    <w:rsid w:val="006711EF"/>
    <w:rsid w:val="00671BDA"/>
    <w:rsid w:val="006755DA"/>
    <w:rsid w:val="00680575"/>
    <w:rsid w:val="00680D57"/>
    <w:rsid w:val="006823BD"/>
    <w:rsid w:val="00683820"/>
    <w:rsid w:val="0068385B"/>
    <w:rsid w:val="006848F1"/>
    <w:rsid w:val="00685131"/>
    <w:rsid w:val="00686746"/>
    <w:rsid w:val="00690850"/>
    <w:rsid w:val="00693414"/>
    <w:rsid w:val="00695DAB"/>
    <w:rsid w:val="00696AEE"/>
    <w:rsid w:val="00697CB7"/>
    <w:rsid w:val="006A0277"/>
    <w:rsid w:val="006A161F"/>
    <w:rsid w:val="006A185D"/>
    <w:rsid w:val="006A29F6"/>
    <w:rsid w:val="006A36BA"/>
    <w:rsid w:val="006A4193"/>
    <w:rsid w:val="006A6AB7"/>
    <w:rsid w:val="006A713F"/>
    <w:rsid w:val="006B160A"/>
    <w:rsid w:val="006B2B66"/>
    <w:rsid w:val="006B3B1E"/>
    <w:rsid w:val="006B5BC1"/>
    <w:rsid w:val="006B5C88"/>
    <w:rsid w:val="006C1A40"/>
    <w:rsid w:val="006C1CD7"/>
    <w:rsid w:val="006C1FED"/>
    <w:rsid w:val="006C2792"/>
    <w:rsid w:val="006C3B89"/>
    <w:rsid w:val="006C3CCF"/>
    <w:rsid w:val="006C467B"/>
    <w:rsid w:val="006C70DD"/>
    <w:rsid w:val="006D129D"/>
    <w:rsid w:val="006D28B4"/>
    <w:rsid w:val="006D36BC"/>
    <w:rsid w:val="006D3889"/>
    <w:rsid w:val="006D3E44"/>
    <w:rsid w:val="006D4632"/>
    <w:rsid w:val="006D54AE"/>
    <w:rsid w:val="006D5C09"/>
    <w:rsid w:val="006D6D40"/>
    <w:rsid w:val="006E157C"/>
    <w:rsid w:val="006E2B40"/>
    <w:rsid w:val="006E490F"/>
    <w:rsid w:val="006E5381"/>
    <w:rsid w:val="006F258B"/>
    <w:rsid w:val="006F3347"/>
    <w:rsid w:val="006F41DA"/>
    <w:rsid w:val="006F4B0C"/>
    <w:rsid w:val="006F613C"/>
    <w:rsid w:val="006F6460"/>
    <w:rsid w:val="006F6ABD"/>
    <w:rsid w:val="0070024C"/>
    <w:rsid w:val="0070247A"/>
    <w:rsid w:val="00702646"/>
    <w:rsid w:val="00703310"/>
    <w:rsid w:val="00703452"/>
    <w:rsid w:val="00707873"/>
    <w:rsid w:val="00712627"/>
    <w:rsid w:val="007134E5"/>
    <w:rsid w:val="00714A6E"/>
    <w:rsid w:val="00716241"/>
    <w:rsid w:val="0071670B"/>
    <w:rsid w:val="00717F96"/>
    <w:rsid w:val="00720E66"/>
    <w:rsid w:val="0072195A"/>
    <w:rsid w:val="00721A3B"/>
    <w:rsid w:val="00721C70"/>
    <w:rsid w:val="00722DA1"/>
    <w:rsid w:val="00722DB5"/>
    <w:rsid w:val="007243A9"/>
    <w:rsid w:val="00724763"/>
    <w:rsid w:val="00725AD2"/>
    <w:rsid w:val="007328F9"/>
    <w:rsid w:val="007344DF"/>
    <w:rsid w:val="00734748"/>
    <w:rsid w:val="00736F16"/>
    <w:rsid w:val="00737334"/>
    <w:rsid w:val="00740124"/>
    <w:rsid w:val="00741888"/>
    <w:rsid w:val="00741DF9"/>
    <w:rsid w:val="00742AEB"/>
    <w:rsid w:val="00742D38"/>
    <w:rsid w:val="00742FE9"/>
    <w:rsid w:val="0074329E"/>
    <w:rsid w:val="00743B8F"/>
    <w:rsid w:val="00744627"/>
    <w:rsid w:val="007447BB"/>
    <w:rsid w:val="00745FF5"/>
    <w:rsid w:val="00747286"/>
    <w:rsid w:val="00750F05"/>
    <w:rsid w:val="007519F8"/>
    <w:rsid w:val="0075220D"/>
    <w:rsid w:val="00752C53"/>
    <w:rsid w:val="00753329"/>
    <w:rsid w:val="00753FD6"/>
    <w:rsid w:val="00754EEA"/>
    <w:rsid w:val="00757096"/>
    <w:rsid w:val="00757376"/>
    <w:rsid w:val="00757431"/>
    <w:rsid w:val="00757E88"/>
    <w:rsid w:val="007603CB"/>
    <w:rsid w:val="007607DF"/>
    <w:rsid w:val="00761601"/>
    <w:rsid w:val="00762660"/>
    <w:rsid w:val="00762B32"/>
    <w:rsid w:val="0076314A"/>
    <w:rsid w:val="00764544"/>
    <w:rsid w:val="0076721D"/>
    <w:rsid w:val="0077072D"/>
    <w:rsid w:val="007725D2"/>
    <w:rsid w:val="00772809"/>
    <w:rsid w:val="00773AE7"/>
    <w:rsid w:val="0077475E"/>
    <w:rsid w:val="0077495B"/>
    <w:rsid w:val="00774C50"/>
    <w:rsid w:val="007751F2"/>
    <w:rsid w:val="00776E6F"/>
    <w:rsid w:val="00781161"/>
    <w:rsid w:val="00782BC6"/>
    <w:rsid w:val="0078373F"/>
    <w:rsid w:val="00786C2B"/>
    <w:rsid w:val="0078726D"/>
    <w:rsid w:val="00787A08"/>
    <w:rsid w:val="00794268"/>
    <w:rsid w:val="00794E00"/>
    <w:rsid w:val="00795E37"/>
    <w:rsid w:val="007962FE"/>
    <w:rsid w:val="00796325"/>
    <w:rsid w:val="00796571"/>
    <w:rsid w:val="00796877"/>
    <w:rsid w:val="00797C19"/>
    <w:rsid w:val="007A35FE"/>
    <w:rsid w:val="007A6062"/>
    <w:rsid w:val="007A738C"/>
    <w:rsid w:val="007B047B"/>
    <w:rsid w:val="007B056B"/>
    <w:rsid w:val="007B0D7A"/>
    <w:rsid w:val="007B4B3B"/>
    <w:rsid w:val="007B5871"/>
    <w:rsid w:val="007B598C"/>
    <w:rsid w:val="007B5EB1"/>
    <w:rsid w:val="007B6AA8"/>
    <w:rsid w:val="007B6D4D"/>
    <w:rsid w:val="007C0606"/>
    <w:rsid w:val="007C070B"/>
    <w:rsid w:val="007C0D76"/>
    <w:rsid w:val="007C37AB"/>
    <w:rsid w:val="007C423F"/>
    <w:rsid w:val="007C572F"/>
    <w:rsid w:val="007D177E"/>
    <w:rsid w:val="007D26ED"/>
    <w:rsid w:val="007D43C4"/>
    <w:rsid w:val="007D5E0B"/>
    <w:rsid w:val="007D6DEF"/>
    <w:rsid w:val="007D7D2B"/>
    <w:rsid w:val="007D7FE2"/>
    <w:rsid w:val="007E0279"/>
    <w:rsid w:val="007E0C56"/>
    <w:rsid w:val="007E2B72"/>
    <w:rsid w:val="007E37B3"/>
    <w:rsid w:val="007E4AA2"/>
    <w:rsid w:val="007E76C4"/>
    <w:rsid w:val="007E7D41"/>
    <w:rsid w:val="007F155D"/>
    <w:rsid w:val="007F18A3"/>
    <w:rsid w:val="007F202B"/>
    <w:rsid w:val="007F28E5"/>
    <w:rsid w:val="007F34EA"/>
    <w:rsid w:val="007F3BA2"/>
    <w:rsid w:val="007F3C16"/>
    <w:rsid w:val="007F3D02"/>
    <w:rsid w:val="007F4509"/>
    <w:rsid w:val="007F4D04"/>
    <w:rsid w:val="007F5692"/>
    <w:rsid w:val="008001BD"/>
    <w:rsid w:val="00801758"/>
    <w:rsid w:val="0080489F"/>
    <w:rsid w:val="008075B1"/>
    <w:rsid w:val="00810D14"/>
    <w:rsid w:val="008117D7"/>
    <w:rsid w:val="0081253F"/>
    <w:rsid w:val="008133C5"/>
    <w:rsid w:val="00814E87"/>
    <w:rsid w:val="00814ECD"/>
    <w:rsid w:val="0082122F"/>
    <w:rsid w:val="0082319F"/>
    <w:rsid w:val="008246D7"/>
    <w:rsid w:val="00824E69"/>
    <w:rsid w:val="00826053"/>
    <w:rsid w:val="00827149"/>
    <w:rsid w:val="00830FE5"/>
    <w:rsid w:val="00832090"/>
    <w:rsid w:val="008336DA"/>
    <w:rsid w:val="00837084"/>
    <w:rsid w:val="0083788D"/>
    <w:rsid w:val="008407AD"/>
    <w:rsid w:val="0084179A"/>
    <w:rsid w:val="008419C5"/>
    <w:rsid w:val="00842446"/>
    <w:rsid w:val="00844BA7"/>
    <w:rsid w:val="00845FF7"/>
    <w:rsid w:val="00850686"/>
    <w:rsid w:val="00851684"/>
    <w:rsid w:val="00851BE5"/>
    <w:rsid w:val="00852424"/>
    <w:rsid w:val="008533C5"/>
    <w:rsid w:val="00854E7F"/>
    <w:rsid w:val="00856D3B"/>
    <w:rsid w:val="00856F09"/>
    <w:rsid w:val="0085751F"/>
    <w:rsid w:val="00857B61"/>
    <w:rsid w:val="00860945"/>
    <w:rsid w:val="00860AB7"/>
    <w:rsid w:val="00861116"/>
    <w:rsid w:val="00861970"/>
    <w:rsid w:val="00861ACE"/>
    <w:rsid w:val="00863787"/>
    <w:rsid w:val="00863BDF"/>
    <w:rsid w:val="008647B3"/>
    <w:rsid w:val="0086572A"/>
    <w:rsid w:val="00865D42"/>
    <w:rsid w:val="00867F09"/>
    <w:rsid w:val="008700DE"/>
    <w:rsid w:val="00870AE1"/>
    <w:rsid w:val="00870BD4"/>
    <w:rsid w:val="00872265"/>
    <w:rsid w:val="0087249B"/>
    <w:rsid w:val="00874911"/>
    <w:rsid w:val="008760A9"/>
    <w:rsid w:val="008824E7"/>
    <w:rsid w:val="008825B4"/>
    <w:rsid w:val="00882E96"/>
    <w:rsid w:val="0088377E"/>
    <w:rsid w:val="0088420D"/>
    <w:rsid w:val="00884EB0"/>
    <w:rsid w:val="0088560A"/>
    <w:rsid w:val="008856D7"/>
    <w:rsid w:val="008917DD"/>
    <w:rsid w:val="00891F07"/>
    <w:rsid w:val="00893142"/>
    <w:rsid w:val="008934F5"/>
    <w:rsid w:val="008944C2"/>
    <w:rsid w:val="00896085"/>
    <w:rsid w:val="00896BA2"/>
    <w:rsid w:val="0089704A"/>
    <w:rsid w:val="008A0AB5"/>
    <w:rsid w:val="008A0E19"/>
    <w:rsid w:val="008A181A"/>
    <w:rsid w:val="008A1A3D"/>
    <w:rsid w:val="008A38A0"/>
    <w:rsid w:val="008A4064"/>
    <w:rsid w:val="008A6906"/>
    <w:rsid w:val="008B1854"/>
    <w:rsid w:val="008B1AE5"/>
    <w:rsid w:val="008B230E"/>
    <w:rsid w:val="008B28A1"/>
    <w:rsid w:val="008B3B8F"/>
    <w:rsid w:val="008B5C78"/>
    <w:rsid w:val="008B7C90"/>
    <w:rsid w:val="008C32E6"/>
    <w:rsid w:val="008C3FAD"/>
    <w:rsid w:val="008C4ECB"/>
    <w:rsid w:val="008D0B87"/>
    <w:rsid w:val="008D1A85"/>
    <w:rsid w:val="008D415D"/>
    <w:rsid w:val="008D5016"/>
    <w:rsid w:val="008D5F11"/>
    <w:rsid w:val="008D6179"/>
    <w:rsid w:val="008D6F32"/>
    <w:rsid w:val="008D74CF"/>
    <w:rsid w:val="008D7551"/>
    <w:rsid w:val="008E0156"/>
    <w:rsid w:val="008E0185"/>
    <w:rsid w:val="008E0203"/>
    <w:rsid w:val="008E0AD0"/>
    <w:rsid w:val="008E2758"/>
    <w:rsid w:val="008E3AC1"/>
    <w:rsid w:val="008E3EF3"/>
    <w:rsid w:val="008E42B5"/>
    <w:rsid w:val="008E5EFE"/>
    <w:rsid w:val="008E6734"/>
    <w:rsid w:val="008F1BDC"/>
    <w:rsid w:val="008F2972"/>
    <w:rsid w:val="008F347D"/>
    <w:rsid w:val="008F3883"/>
    <w:rsid w:val="008F4E8D"/>
    <w:rsid w:val="008F77C2"/>
    <w:rsid w:val="008F7AA1"/>
    <w:rsid w:val="008F7B26"/>
    <w:rsid w:val="00902C3B"/>
    <w:rsid w:val="00903BEC"/>
    <w:rsid w:val="00904294"/>
    <w:rsid w:val="00905C21"/>
    <w:rsid w:val="00905C71"/>
    <w:rsid w:val="00907DF1"/>
    <w:rsid w:val="0091101D"/>
    <w:rsid w:val="00913FB2"/>
    <w:rsid w:val="009152F0"/>
    <w:rsid w:val="00915775"/>
    <w:rsid w:val="009165ED"/>
    <w:rsid w:val="00921D4E"/>
    <w:rsid w:val="0092695F"/>
    <w:rsid w:val="00926E96"/>
    <w:rsid w:val="009310F8"/>
    <w:rsid w:val="0093180C"/>
    <w:rsid w:val="009325DA"/>
    <w:rsid w:val="00933B9A"/>
    <w:rsid w:val="00933FCA"/>
    <w:rsid w:val="00934568"/>
    <w:rsid w:val="00934C02"/>
    <w:rsid w:val="00937B5A"/>
    <w:rsid w:val="00940538"/>
    <w:rsid w:val="00940A4F"/>
    <w:rsid w:val="0094158C"/>
    <w:rsid w:val="009442CA"/>
    <w:rsid w:val="00945142"/>
    <w:rsid w:val="009454C1"/>
    <w:rsid w:val="00946122"/>
    <w:rsid w:val="009464B0"/>
    <w:rsid w:val="00947696"/>
    <w:rsid w:val="0095035D"/>
    <w:rsid w:val="009545D8"/>
    <w:rsid w:val="009559FB"/>
    <w:rsid w:val="009562EA"/>
    <w:rsid w:val="009575FB"/>
    <w:rsid w:val="00963630"/>
    <w:rsid w:val="00965867"/>
    <w:rsid w:val="00965D94"/>
    <w:rsid w:val="00966A73"/>
    <w:rsid w:val="00967E54"/>
    <w:rsid w:val="00973B3D"/>
    <w:rsid w:val="0097405E"/>
    <w:rsid w:val="009745CD"/>
    <w:rsid w:val="00974918"/>
    <w:rsid w:val="00974C10"/>
    <w:rsid w:val="00975205"/>
    <w:rsid w:val="0097621C"/>
    <w:rsid w:val="009764A7"/>
    <w:rsid w:val="009764B9"/>
    <w:rsid w:val="00976CB1"/>
    <w:rsid w:val="009805F2"/>
    <w:rsid w:val="009815B2"/>
    <w:rsid w:val="00986ADB"/>
    <w:rsid w:val="0098715B"/>
    <w:rsid w:val="00993DB4"/>
    <w:rsid w:val="00994778"/>
    <w:rsid w:val="009948FB"/>
    <w:rsid w:val="00994D64"/>
    <w:rsid w:val="009960CB"/>
    <w:rsid w:val="00996CB7"/>
    <w:rsid w:val="009A0F11"/>
    <w:rsid w:val="009A1936"/>
    <w:rsid w:val="009A205F"/>
    <w:rsid w:val="009A3FE9"/>
    <w:rsid w:val="009A52E0"/>
    <w:rsid w:val="009A65AB"/>
    <w:rsid w:val="009A7DA7"/>
    <w:rsid w:val="009B053A"/>
    <w:rsid w:val="009B091A"/>
    <w:rsid w:val="009B13B5"/>
    <w:rsid w:val="009B20E7"/>
    <w:rsid w:val="009B215B"/>
    <w:rsid w:val="009B3FF4"/>
    <w:rsid w:val="009B4F42"/>
    <w:rsid w:val="009C0A95"/>
    <w:rsid w:val="009C0F58"/>
    <w:rsid w:val="009C1248"/>
    <w:rsid w:val="009C2CA1"/>
    <w:rsid w:val="009C2D9C"/>
    <w:rsid w:val="009C34F0"/>
    <w:rsid w:val="009C407C"/>
    <w:rsid w:val="009C4229"/>
    <w:rsid w:val="009C5576"/>
    <w:rsid w:val="009C6166"/>
    <w:rsid w:val="009C6D14"/>
    <w:rsid w:val="009D0685"/>
    <w:rsid w:val="009D11E0"/>
    <w:rsid w:val="009D1CFD"/>
    <w:rsid w:val="009D26BD"/>
    <w:rsid w:val="009D4B3A"/>
    <w:rsid w:val="009D53E6"/>
    <w:rsid w:val="009D55AA"/>
    <w:rsid w:val="009D5B35"/>
    <w:rsid w:val="009E0001"/>
    <w:rsid w:val="009E332A"/>
    <w:rsid w:val="009E5643"/>
    <w:rsid w:val="009E5845"/>
    <w:rsid w:val="009E5C99"/>
    <w:rsid w:val="009E688B"/>
    <w:rsid w:val="009F02BB"/>
    <w:rsid w:val="009F1296"/>
    <w:rsid w:val="009F1358"/>
    <w:rsid w:val="009F15C8"/>
    <w:rsid w:val="009F2AAF"/>
    <w:rsid w:val="009F2DB6"/>
    <w:rsid w:val="009F31FE"/>
    <w:rsid w:val="009F3AE0"/>
    <w:rsid w:val="009F41D5"/>
    <w:rsid w:val="009F568C"/>
    <w:rsid w:val="009F67EF"/>
    <w:rsid w:val="00A00032"/>
    <w:rsid w:val="00A01CC3"/>
    <w:rsid w:val="00A01D91"/>
    <w:rsid w:val="00A05A17"/>
    <w:rsid w:val="00A072E9"/>
    <w:rsid w:val="00A0730D"/>
    <w:rsid w:val="00A07863"/>
    <w:rsid w:val="00A100FE"/>
    <w:rsid w:val="00A12C79"/>
    <w:rsid w:val="00A161A4"/>
    <w:rsid w:val="00A17F17"/>
    <w:rsid w:val="00A21B82"/>
    <w:rsid w:val="00A2233D"/>
    <w:rsid w:val="00A23672"/>
    <w:rsid w:val="00A25584"/>
    <w:rsid w:val="00A279E6"/>
    <w:rsid w:val="00A30B78"/>
    <w:rsid w:val="00A320F2"/>
    <w:rsid w:val="00A332EE"/>
    <w:rsid w:val="00A3364D"/>
    <w:rsid w:val="00A35D6B"/>
    <w:rsid w:val="00A36880"/>
    <w:rsid w:val="00A368B2"/>
    <w:rsid w:val="00A40703"/>
    <w:rsid w:val="00A4111D"/>
    <w:rsid w:val="00A417BD"/>
    <w:rsid w:val="00A420BE"/>
    <w:rsid w:val="00A44CE1"/>
    <w:rsid w:val="00A456B4"/>
    <w:rsid w:val="00A458DC"/>
    <w:rsid w:val="00A45FC5"/>
    <w:rsid w:val="00A46576"/>
    <w:rsid w:val="00A46AC9"/>
    <w:rsid w:val="00A46D78"/>
    <w:rsid w:val="00A507FB"/>
    <w:rsid w:val="00A528F6"/>
    <w:rsid w:val="00A53C38"/>
    <w:rsid w:val="00A5443B"/>
    <w:rsid w:val="00A55700"/>
    <w:rsid w:val="00A55968"/>
    <w:rsid w:val="00A55B6D"/>
    <w:rsid w:val="00A5663A"/>
    <w:rsid w:val="00A615D6"/>
    <w:rsid w:val="00A63482"/>
    <w:rsid w:val="00A63956"/>
    <w:rsid w:val="00A63CCE"/>
    <w:rsid w:val="00A6720B"/>
    <w:rsid w:val="00A67D9A"/>
    <w:rsid w:val="00A71337"/>
    <w:rsid w:val="00A71477"/>
    <w:rsid w:val="00A72D1A"/>
    <w:rsid w:val="00A75A69"/>
    <w:rsid w:val="00A76162"/>
    <w:rsid w:val="00A76CB4"/>
    <w:rsid w:val="00A77522"/>
    <w:rsid w:val="00A81640"/>
    <w:rsid w:val="00A81B4C"/>
    <w:rsid w:val="00A82820"/>
    <w:rsid w:val="00A83793"/>
    <w:rsid w:val="00A83FE7"/>
    <w:rsid w:val="00A85B5C"/>
    <w:rsid w:val="00A8706D"/>
    <w:rsid w:val="00A90675"/>
    <w:rsid w:val="00A91591"/>
    <w:rsid w:val="00A93AA1"/>
    <w:rsid w:val="00A94182"/>
    <w:rsid w:val="00A950E5"/>
    <w:rsid w:val="00A95635"/>
    <w:rsid w:val="00A95B83"/>
    <w:rsid w:val="00A95C49"/>
    <w:rsid w:val="00A969E4"/>
    <w:rsid w:val="00A9706F"/>
    <w:rsid w:val="00AA02E2"/>
    <w:rsid w:val="00AA0D9C"/>
    <w:rsid w:val="00AA1291"/>
    <w:rsid w:val="00AA1FDF"/>
    <w:rsid w:val="00AA50E2"/>
    <w:rsid w:val="00AA56B1"/>
    <w:rsid w:val="00AA5BD4"/>
    <w:rsid w:val="00AA6492"/>
    <w:rsid w:val="00AB0CDF"/>
    <w:rsid w:val="00AB2012"/>
    <w:rsid w:val="00AB49CC"/>
    <w:rsid w:val="00AB53F7"/>
    <w:rsid w:val="00AB5B8D"/>
    <w:rsid w:val="00AB6011"/>
    <w:rsid w:val="00AB6A1C"/>
    <w:rsid w:val="00AC0E35"/>
    <w:rsid w:val="00AC0F70"/>
    <w:rsid w:val="00AC1568"/>
    <w:rsid w:val="00AC3504"/>
    <w:rsid w:val="00AC3E73"/>
    <w:rsid w:val="00AC5BC5"/>
    <w:rsid w:val="00AC6914"/>
    <w:rsid w:val="00AC7C2A"/>
    <w:rsid w:val="00AD0DEE"/>
    <w:rsid w:val="00AD16F1"/>
    <w:rsid w:val="00AD3AE5"/>
    <w:rsid w:val="00AD48AC"/>
    <w:rsid w:val="00AD6383"/>
    <w:rsid w:val="00AD650B"/>
    <w:rsid w:val="00AD6D99"/>
    <w:rsid w:val="00AE0900"/>
    <w:rsid w:val="00AE1B78"/>
    <w:rsid w:val="00AE1FBE"/>
    <w:rsid w:val="00AE487E"/>
    <w:rsid w:val="00AE5952"/>
    <w:rsid w:val="00AF02CC"/>
    <w:rsid w:val="00AF18DD"/>
    <w:rsid w:val="00AF1AF8"/>
    <w:rsid w:val="00AF1E4F"/>
    <w:rsid w:val="00AF2EF2"/>
    <w:rsid w:val="00AF47B8"/>
    <w:rsid w:val="00AF499D"/>
    <w:rsid w:val="00AF5929"/>
    <w:rsid w:val="00AF6A94"/>
    <w:rsid w:val="00AF7DF2"/>
    <w:rsid w:val="00B00BD6"/>
    <w:rsid w:val="00B03218"/>
    <w:rsid w:val="00B104AB"/>
    <w:rsid w:val="00B11626"/>
    <w:rsid w:val="00B1407E"/>
    <w:rsid w:val="00B143E2"/>
    <w:rsid w:val="00B14D4B"/>
    <w:rsid w:val="00B15123"/>
    <w:rsid w:val="00B1588C"/>
    <w:rsid w:val="00B167B3"/>
    <w:rsid w:val="00B17145"/>
    <w:rsid w:val="00B20981"/>
    <w:rsid w:val="00B21947"/>
    <w:rsid w:val="00B21C6E"/>
    <w:rsid w:val="00B21E06"/>
    <w:rsid w:val="00B23186"/>
    <w:rsid w:val="00B23A5B"/>
    <w:rsid w:val="00B265BD"/>
    <w:rsid w:val="00B275BB"/>
    <w:rsid w:val="00B30E10"/>
    <w:rsid w:val="00B31043"/>
    <w:rsid w:val="00B32B09"/>
    <w:rsid w:val="00B33A2E"/>
    <w:rsid w:val="00B3417F"/>
    <w:rsid w:val="00B341AF"/>
    <w:rsid w:val="00B35B20"/>
    <w:rsid w:val="00B3744B"/>
    <w:rsid w:val="00B4245F"/>
    <w:rsid w:val="00B44F31"/>
    <w:rsid w:val="00B455CA"/>
    <w:rsid w:val="00B463FD"/>
    <w:rsid w:val="00B46C33"/>
    <w:rsid w:val="00B501D9"/>
    <w:rsid w:val="00B50D61"/>
    <w:rsid w:val="00B519BC"/>
    <w:rsid w:val="00B51B70"/>
    <w:rsid w:val="00B51BB4"/>
    <w:rsid w:val="00B52858"/>
    <w:rsid w:val="00B528B2"/>
    <w:rsid w:val="00B53BE5"/>
    <w:rsid w:val="00B55308"/>
    <w:rsid w:val="00B55D5C"/>
    <w:rsid w:val="00B56468"/>
    <w:rsid w:val="00B602B5"/>
    <w:rsid w:val="00B6116A"/>
    <w:rsid w:val="00B61732"/>
    <w:rsid w:val="00B61AE3"/>
    <w:rsid w:val="00B62AF4"/>
    <w:rsid w:val="00B645C0"/>
    <w:rsid w:val="00B64705"/>
    <w:rsid w:val="00B65BBC"/>
    <w:rsid w:val="00B672C5"/>
    <w:rsid w:val="00B67BF4"/>
    <w:rsid w:val="00B67ED3"/>
    <w:rsid w:val="00B70270"/>
    <w:rsid w:val="00B7223D"/>
    <w:rsid w:val="00B72296"/>
    <w:rsid w:val="00B72798"/>
    <w:rsid w:val="00B73E6F"/>
    <w:rsid w:val="00B74998"/>
    <w:rsid w:val="00B74E84"/>
    <w:rsid w:val="00B76543"/>
    <w:rsid w:val="00B76F3E"/>
    <w:rsid w:val="00B77998"/>
    <w:rsid w:val="00B77F7C"/>
    <w:rsid w:val="00B82D1C"/>
    <w:rsid w:val="00B84DC4"/>
    <w:rsid w:val="00B85474"/>
    <w:rsid w:val="00B86C1B"/>
    <w:rsid w:val="00B876D5"/>
    <w:rsid w:val="00B878AA"/>
    <w:rsid w:val="00B87D62"/>
    <w:rsid w:val="00B90CFC"/>
    <w:rsid w:val="00B9167E"/>
    <w:rsid w:val="00B92DF3"/>
    <w:rsid w:val="00B9406A"/>
    <w:rsid w:val="00B9478C"/>
    <w:rsid w:val="00B95A4C"/>
    <w:rsid w:val="00B961A3"/>
    <w:rsid w:val="00B962EE"/>
    <w:rsid w:val="00B972D0"/>
    <w:rsid w:val="00B972E7"/>
    <w:rsid w:val="00B97D64"/>
    <w:rsid w:val="00BA00F9"/>
    <w:rsid w:val="00BA018F"/>
    <w:rsid w:val="00BA4317"/>
    <w:rsid w:val="00BA4652"/>
    <w:rsid w:val="00BA4C02"/>
    <w:rsid w:val="00BA4DD5"/>
    <w:rsid w:val="00BA5DA4"/>
    <w:rsid w:val="00BB3321"/>
    <w:rsid w:val="00BB70BD"/>
    <w:rsid w:val="00BB77CA"/>
    <w:rsid w:val="00BC0298"/>
    <w:rsid w:val="00BC2BAE"/>
    <w:rsid w:val="00BC3B2A"/>
    <w:rsid w:val="00BC59FF"/>
    <w:rsid w:val="00BC5F3B"/>
    <w:rsid w:val="00BC7DCB"/>
    <w:rsid w:val="00BC7ED1"/>
    <w:rsid w:val="00BD0450"/>
    <w:rsid w:val="00BD1370"/>
    <w:rsid w:val="00BD138D"/>
    <w:rsid w:val="00BD2BF5"/>
    <w:rsid w:val="00BD3815"/>
    <w:rsid w:val="00BD55B4"/>
    <w:rsid w:val="00BD55BD"/>
    <w:rsid w:val="00BD6621"/>
    <w:rsid w:val="00BD7E66"/>
    <w:rsid w:val="00BE1975"/>
    <w:rsid w:val="00BE2D64"/>
    <w:rsid w:val="00BE43FC"/>
    <w:rsid w:val="00BE4752"/>
    <w:rsid w:val="00BE666B"/>
    <w:rsid w:val="00BE6B33"/>
    <w:rsid w:val="00BF020C"/>
    <w:rsid w:val="00BF0365"/>
    <w:rsid w:val="00BF1669"/>
    <w:rsid w:val="00BF4331"/>
    <w:rsid w:val="00BF460E"/>
    <w:rsid w:val="00BF53D1"/>
    <w:rsid w:val="00BF70BD"/>
    <w:rsid w:val="00BF73B1"/>
    <w:rsid w:val="00C055CE"/>
    <w:rsid w:val="00C06479"/>
    <w:rsid w:val="00C07271"/>
    <w:rsid w:val="00C07B0B"/>
    <w:rsid w:val="00C07F5B"/>
    <w:rsid w:val="00C100C3"/>
    <w:rsid w:val="00C115D6"/>
    <w:rsid w:val="00C11B0D"/>
    <w:rsid w:val="00C1230B"/>
    <w:rsid w:val="00C14059"/>
    <w:rsid w:val="00C143C2"/>
    <w:rsid w:val="00C169C1"/>
    <w:rsid w:val="00C16A62"/>
    <w:rsid w:val="00C16CF8"/>
    <w:rsid w:val="00C20A6D"/>
    <w:rsid w:val="00C20C75"/>
    <w:rsid w:val="00C2146E"/>
    <w:rsid w:val="00C214F6"/>
    <w:rsid w:val="00C237E9"/>
    <w:rsid w:val="00C24130"/>
    <w:rsid w:val="00C25F33"/>
    <w:rsid w:val="00C26A41"/>
    <w:rsid w:val="00C26C8C"/>
    <w:rsid w:val="00C30ADD"/>
    <w:rsid w:val="00C314E8"/>
    <w:rsid w:val="00C3250D"/>
    <w:rsid w:val="00C32AA5"/>
    <w:rsid w:val="00C331B2"/>
    <w:rsid w:val="00C33B9D"/>
    <w:rsid w:val="00C345B1"/>
    <w:rsid w:val="00C34F69"/>
    <w:rsid w:val="00C350F4"/>
    <w:rsid w:val="00C35A18"/>
    <w:rsid w:val="00C41D0D"/>
    <w:rsid w:val="00C42DDC"/>
    <w:rsid w:val="00C432AD"/>
    <w:rsid w:val="00C439FB"/>
    <w:rsid w:val="00C44351"/>
    <w:rsid w:val="00C44C19"/>
    <w:rsid w:val="00C45221"/>
    <w:rsid w:val="00C46255"/>
    <w:rsid w:val="00C46602"/>
    <w:rsid w:val="00C46EA0"/>
    <w:rsid w:val="00C4701F"/>
    <w:rsid w:val="00C51BEE"/>
    <w:rsid w:val="00C526C2"/>
    <w:rsid w:val="00C52FD0"/>
    <w:rsid w:val="00C53E04"/>
    <w:rsid w:val="00C543AC"/>
    <w:rsid w:val="00C548DC"/>
    <w:rsid w:val="00C54D7B"/>
    <w:rsid w:val="00C6061C"/>
    <w:rsid w:val="00C60A97"/>
    <w:rsid w:val="00C60C14"/>
    <w:rsid w:val="00C650A9"/>
    <w:rsid w:val="00C65683"/>
    <w:rsid w:val="00C65777"/>
    <w:rsid w:val="00C65D76"/>
    <w:rsid w:val="00C70470"/>
    <w:rsid w:val="00C713AF"/>
    <w:rsid w:val="00C73266"/>
    <w:rsid w:val="00C73AEF"/>
    <w:rsid w:val="00C75BDB"/>
    <w:rsid w:val="00C75E57"/>
    <w:rsid w:val="00C760FC"/>
    <w:rsid w:val="00C77766"/>
    <w:rsid w:val="00C77FD6"/>
    <w:rsid w:val="00C81BD8"/>
    <w:rsid w:val="00C85355"/>
    <w:rsid w:val="00C861A6"/>
    <w:rsid w:val="00C86A7B"/>
    <w:rsid w:val="00C90B92"/>
    <w:rsid w:val="00C90E0C"/>
    <w:rsid w:val="00C9110C"/>
    <w:rsid w:val="00C92B33"/>
    <w:rsid w:val="00C941FD"/>
    <w:rsid w:val="00C9555B"/>
    <w:rsid w:val="00C95817"/>
    <w:rsid w:val="00C96B3A"/>
    <w:rsid w:val="00CA27A4"/>
    <w:rsid w:val="00CA2F6F"/>
    <w:rsid w:val="00CA302A"/>
    <w:rsid w:val="00CA500E"/>
    <w:rsid w:val="00CA5E5C"/>
    <w:rsid w:val="00CA5E72"/>
    <w:rsid w:val="00CA6089"/>
    <w:rsid w:val="00CA63E3"/>
    <w:rsid w:val="00CA6587"/>
    <w:rsid w:val="00CA69FB"/>
    <w:rsid w:val="00CA6EB1"/>
    <w:rsid w:val="00CA7B3C"/>
    <w:rsid w:val="00CA7BD9"/>
    <w:rsid w:val="00CB0A08"/>
    <w:rsid w:val="00CB3F58"/>
    <w:rsid w:val="00CB40B8"/>
    <w:rsid w:val="00CB5D5B"/>
    <w:rsid w:val="00CC01E7"/>
    <w:rsid w:val="00CC28FF"/>
    <w:rsid w:val="00CC54CF"/>
    <w:rsid w:val="00CC54FD"/>
    <w:rsid w:val="00CC610B"/>
    <w:rsid w:val="00CC6D6F"/>
    <w:rsid w:val="00CD13BD"/>
    <w:rsid w:val="00CD2451"/>
    <w:rsid w:val="00CD387E"/>
    <w:rsid w:val="00CD51BA"/>
    <w:rsid w:val="00CD68A7"/>
    <w:rsid w:val="00CD725C"/>
    <w:rsid w:val="00CE09D3"/>
    <w:rsid w:val="00CE2BA0"/>
    <w:rsid w:val="00CE3337"/>
    <w:rsid w:val="00CE33F1"/>
    <w:rsid w:val="00CE4F62"/>
    <w:rsid w:val="00CE5066"/>
    <w:rsid w:val="00CE7B3F"/>
    <w:rsid w:val="00CF0900"/>
    <w:rsid w:val="00CF2E95"/>
    <w:rsid w:val="00CF406F"/>
    <w:rsid w:val="00CF5863"/>
    <w:rsid w:val="00CF5DD3"/>
    <w:rsid w:val="00CF78F1"/>
    <w:rsid w:val="00CF7B16"/>
    <w:rsid w:val="00CF7C24"/>
    <w:rsid w:val="00CF7D8E"/>
    <w:rsid w:val="00CF7FB4"/>
    <w:rsid w:val="00D00FC9"/>
    <w:rsid w:val="00D044C0"/>
    <w:rsid w:val="00D046E3"/>
    <w:rsid w:val="00D0681E"/>
    <w:rsid w:val="00D06FB7"/>
    <w:rsid w:val="00D070BA"/>
    <w:rsid w:val="00D07F3A"/>
    <w:rsid w:val="00D105FE"/>
    <w:rsid w:val="00D10955"/>
    <w:rsid w:val="00D126C2"/>
    <w:rsid w:val="00D1280A"/>
    <w:rsid w:val="00D13F2F"/>
    <w:rsid w:val="00D14D91"/>
    <w:rsid w:val="00D16CBB"/>
    <w:rsid w:val="00D20733"/>
    <w:rsid w:val="00D22720"/>
    <w:rsid w:val="00D25F1D"/>
    <w:rsid w:val="00D302FA"/>
    <w:rsid w:val="00D32E0E"/>
    <w:rsid w:val="00D34C78"/>
    <w:rsid w:val="00D34C96"/>
    <w:rsid w:val="00D34DBE"/>
    <w:rsid w:val="00D435B1"/>
    <w:rsid w:val="00D44A2A"/>
    <w:rsid w:val="00D44FC6"/>
    <w:rsid w:val="00D45472"/>
    <w:rsid w:val="00D466AA"/>
    <w:rsid w:val="00D47CF6"/>
    <w:rsid w:val="00D47F93"/>
    <w:rsid w:val="00D51CD1"/>
    <w:rsid w:val="00D52A4D"/>
    <w:rsid w:val="00D54398"/>
    <w:rsid w:val="00D54D61"/>
    <w:rsid w:val="00D55123"/>
    <w:rsid w:val="00D55D6E"/>
    <w:rsid w:val="00D56592"/>
    <w:rsid w:val="00D6005F"/>
    <w:rsid w:val="00D60F27"/>
    <w:rsid w:val="00D62468"/>
    <w:rsid w:val="00D62CB7"/>
    <w:rsid w:val="00D667AB"/>
    <w:rsid w:val="00D67708"/>
    <w:rsid w:val="00D67EE9"/>
    <w:rsid w:val="00D710E2"/>
    <w:rsid w:val="00D77F98"/>
    <w:rsid w:val="00D83A8F"/>
    <w:rsid w:val="00D83D3F"/>
    <w:rsid w:val="00D84D4D"/>
    <w:rsid w:val="00D85028"/>
    <w:rsid w:val="00D852A4"/>
    <w:rsid w:val="00D908DF"/>
    <w:rsid w:val="00D90B3B"/>
    <w:rsid w:val="00D967DA"/>
    <w:rsid w:val="00D96B56"/>
    <w:rsid w:val="00DA50E8"/>
    <w:rsid w:val="00DA5BBB"/>
    <w:rsid w:val="00DA7E2C"/>
    <w:rsid w:val="00DB1143"/>
    <w:rsid w:val="00DB3C67"/>
    <w:rsid w:val="00DB5A74"/>
    <w:rsid w:val="00DB649B"/>
    <w:rsid w:val="00DB76A6"/>
    <w:rsid w:val="00DB7BCD"/>
    <w:rsid w:val="00DC07DA"/>
    <w:rsid w:val="00DC0E5B"/>
    <w:rsid w:val="00DC21D2"/>
    <w:rsid w:val="00DC2215"/>
    <w:rsid w:val="00DC2C9D"/>
    <w:rsid w:val="00DC2D19"/>
    <w:rsid w:val="00DC3368"/>
    <w:rsid w:val="00DC3C5D"/>
    <w:rsid w:val="00DC3C75"/>
    <w:rsid w:val="00DD0D59"/>
    <w:rsid w:val="00DD0F48"/>
    <w:rsid w:val="00DD15E9"/>
    <w:rsid w:val="00DD164A"/>
    <w:rsid w:val="00DD34C6"/>
    <w:rsid w:val="00DD3AE1"/>
    <w:rsid w:val="00DD4771"/>
    <w:rsid w:val="00DD58BA"/>
    <w:rsid w:val="00DD61C5"/>
    <w:rsid w:val="00DD62A0"/>
    <w:rsid w:val="00DD7781"/>
    <w:rsid w:val="00DE0D25"/>
    <w:rsid w:val="00DE38AF"/>
    <w:rsid w:val="00DE78B7"/>
    <w:rsid w:val="00DE7EA9"/>
    <w:rsid w:val="00DF2BD8"/>
    <w:rsid w:val="00DF5A53"/>
    <w:rsid w:val="00DF5CE5"/>
    <w:rsid w:val="00DF602E"/>
    <w:rsid w:val="00DF7FCA"/>
    <w:rsid w:val="00E00E14"/>
    <w:rsid w:val="00E01284"/>
    <w:rsid w:val="00E01AA6"/>
    <w:rsid w:val="00E01E30"/>
    <w:rsid w:val="00E03C0C"/>
    <w:rsid w:val="00E06C84"/>
    <w:rsid w:val="00E07471"/>
    <w:rsid w:val="00E07626"/>
    <w:rsid w:val="00E07B87"/>
    <w:rsid w:val="00E1006D"/>
    <w:rsid w:val="00E10FE3"/>
    <w:rsid w:val="00E111CE"/>
    <w:rsid w:val="00E1156C"/>
    <w:rsid w:val="00E117F4"/>
    <w:rsid w:val="00E132EC"/>
    <w:rsid w:val="00E15D43"/>
    <w:rsid w:val="00E17281"/>
    <w:rsid w:val="00E17AF7"/>
    <w:rsid w:val="00E20CFB"/>
    <w:rsid w:val="00E21DBE"/>
    <w:rsid w:val="00E21EE9"/>
    <w:rsid w:val="00E22243"/>
    <w:rsid w:val="00E24199"/>
    <w:rsid w:val="00E25853"/>
    <w:rsid w:val="00E26B20"/>
    <w:rsid w:val="00E27519"/>
    <w:rsid w:val="00E31E90"/>
    <w:rsid w:val="00E31F26"/>
    <w:rsid w:val="00E329DB"/>
    <w:rsid w:val="00E32D31"/>
    <w:rsid w:val="00E3427A"/>
    <w:rsid w:val="00E3752F"/>
    <w:rsid w:val="00E402ED"/>
    <w:rsid w:val="00E41199"/>
    <w:rsid w:val="00E41EEB"/>
    <w:rsid w:val="00E42872"/>
    <w:rsid w:val="00E43C47"/>
    <w:rsid w:val="00E443C5"/>
    <w:rsid w:val="00E44405"/>
    <w:rsid w:val="00E44A71"/>
    <w:rsid w:val="00E50A89"/>
    <w:rsid w:val="00E52F00"/>
    <w:rsid w:val="00E53A0C"/>
    <w:rsid w:val="00E5427A"/>
    <w:rsid w:val="00E55227"/>
    <w:rsid w:val="00E5598F"/>
    <w:rsid w:val="00E63750"/>
    <w:rsid w:val="00E639B2"/>
    <w:rsid w:val="00E63DBF"/>
    <w:rsid w:val="00E643A7"/>
    <w:rsid w:val="00E657A7"/>
    <w:rsid w:val="00E65D9B"/>
    <w:rsid w:val="00E6649A"/>
    <w:rsid w:val="00E67127"/>
    <w:rsid w:val="00E67B68"/>
    <w:rsid w:val="00E7268A"/>
    <w:rsid w:val="00E734A3"/>
    <w:rsid w:val="00E74EB4"/>
    <w:rsid w:val="00E76D05"/>
    <w:rsid w:val="00E7786C"/>
    <w:rsid w:val="00E80DB5"/>
    <w:rsid w:val="00E81AE5"/>
    <w:rsid w:val="00E860D7"/>
    <w:rsid w:val="00E8651C"/>
    <w:rsid w:val="00E87B79"/>
    <w:rsid w:val="00E87C39"/>
    <w:rsid w:val="00E90C7D"/>
    <w:rsid w:val="00E9140B"/>
    <w:rsid w:val="00E914B3"/>
    <w:rsid w:val="00E91D56"/>
    <w:rsid w:val="00E933E2"/>
    <w:rsid w:val="00E95398"/>
    <w:rsid w:val="00E95939"/>
    <w:rsid w:val="00E95B94"/>
    <w:rsid w:val="00E967B8"/>
    <w:rsid w:val="00EA131D"/>
    <w:rsid w:val="00EA19A9"/>
    <w:rsid w:val="00EA2073"/>
    <w:rsid w:val="00EA44DE"/>
    <w:rsid w:val="00EB1436"/>
    <w:rsid w:val="00EB34A9"/>
    <w:rsid w:val="00EB47E7"/>
    <w:rsid w:val="00EB5010"/>
    <w:rsid w:val="00EB65C8"/>
    <w:rsid w:val="00EB7698"/>
    <w:rsid w:val="00EB7CC6"/>
    <w:rsid w:val="00EC0AD8"/>
    <w:rsid w:val="00EC0BB1"/>
    <w:rsid w:val="00EC25AC"/>
    <w:rsid w:val="00EC40A9"/>
    <w:rsid w:val="00EC4EF3"/>
    <w:rsid w:val="00EC509D"/>
    <w:rsid w:val="00EC515D"/>
    <w:rsid w:val="00EC5A4E"/>
    <w:rsid w:val="00EC7581"/>
    <w:rsid w:val="00EC7F21"/>
    <w:rsid w:val="00ED0A90"/>
    <w:rsid w:val="00ED1E41"/>
    <w:rsid w:val="00ED2B42"/>
    <w:rsid w:val="00ED3BAC"/>
    <w:rsid w:val="00ED3E44"/>
    <w:rsid w:val="00ED4684"/>
    <w:rsid w:val="00ED4EE4"/>
    <w:rsid w:val="00ED6415"/>
    <w:rsid w:val="00ED7438"/>
    <w:rsid w:val="00ED7511"/>
    <w:rsid w:val="00ED76A9"/>
    <w:rsid w:val="00ED7C89"/>
    <w:rsid w:val="00EE0D0F"/>
    <w:rsid w:val="00EE0DF9"/>
    <w:rsid w:val="00EE3D43"/>
    <w:rsid w:val="00EE49DB"/>
    <w:rsid w:val="00EE4B75"/>
    <w:rsid w:val="00EE5E1D"/>
    <w:rsid w:val="00EE6616"/>
    <w:rsid w:val="00EF0B15"/>
    <w:rsid w:val="00EF1B45"/>
    <w:rsid w:val="00EF1D4B"/>
    <w:rsid w:val="00EF3A1D"/>
    <w:rsid w:val="00EF3E89"/>
    <w:rsid w:val="00EF4BF9"/>
    <w:rsid w:val="00F00B7D"/>
    <w:rsid w:val="00F01FFA"/>
    <w:rsid w:val="00F0264C"/>
    <w:rsid w:val="00F0320F"/>
    <w:rsid w:val="00F05756"/>
    <w:rsid w:val="00F05851"/>
    <w:rsid w:val="00F071D0"/>
    <w:rsid w:val="00F07BE2"/>
    <w:rsid w:val="00F10328"/>
    <w:rsid w:val="00F110C7"/>
    <w:rsid w:val="00F11571"/>
    <w:rsid w:val="00F11BB4"/>
    <w:rsid w:val="00F12ED8"/>
    <w:rsid w:val="00F12F5E"/>
    <w:rsid w:val="00F13186"/>
    <w:rsid w:val="00F1516C"/>
    <w:rsid w:val="00F16060"/>
    <w:rsid w:val="00F16217"/>
    <w:rsid w:val="00F16D4A"/>
    <w:rsid w:val="00F1732A"/>
    <w:rsid w:val="00F175B4"/>
    <w:rsid w:val="00F20A01"/>
    <w:rsid w:val="00F2248E"/>
    <w:rsid w:val="00F2398F"/>
    <w:rsid w:val="00F247F9"/>
    <w:rsid w:val="00F26FBA"/>
    <w:rsid w:val="00F27D13"/>
    <w:rsid w:val="00F31C7D"/>
    <w:rsid w:val="00F31C93"/>
    <w:rsid w:val="00F31DE0"/>
    <w:rsid w:val="00F32B5B"/>
    <w:rsid w:val="00F32C82"/>
    <w:rsid w:val="00F330CB"/>
    <w:rsid w:val="00F33CA9"/>
    <w:rsid w:val="00F33E0B"/>
    <w:rsid w:val="00F351C2"/>
    <w:rsid w:val="00F35E9E"/>
    <w:rsid w:val="00F37A47"/>
    <w:rsid w:val="00F40116"/>
    <w:rsid w:val="00F45B8F"/>
    <w:rsid w:val="00F45BE1"/>
    <w:rsid w:val="00F4737B"/>
    <w:rsid w:val="00F512DA"/>
    <w:rsid w:val="00F5221D"/>
    <w:rsid w:val="00F522C0"/>
    <w:rsid w:val="00F52FDA"/>
    <w:rsid w:val="00F54651"/>
    <w:rsid w:val="00F60632"/>
    <w:rsid w:val="00F637EA"/>
    <w:rsid w:val="00F6538C"/>
    <w:rsid w:val="00F67AE4"/>
    <w:rsid w:val="00F71201"/>
    <w:rsid w:val="00F71785"/>
    <w:rsid w:val="00F72643"/>
    <w:rsid w:val="00F74554"/>
    <w:rsid w:val="00F80E79"/>
    <w:rsid w:val="00F81767"/>
    <w:rsid w:val="00F82F2A"/>
    <w:rsid w:val="00F870E1"/>
    <w:rsid w:val="00F90155"/>
    <w:rsid w:val="00F91343"/>
    <w:rsid w:val="00F9151F"/>
    <w:rsid w:val="00F9367B"/>
    <w:rsid w:val="00F95DC8"/>
    <w:rsid w:val="00F96000"/>
    <w:rsid w:val="00F9790C"/>
    <w:rsid w:val="00FA062C"/>
    <w:rsid w:val="00FA10BA"/>
    <w:rsid w:val="00FA1984"/>
    <w:rsid w:val="00FA3337"/>
    <w:rsid w:val="00FA477D"/>
    <w:rsid w:val="00FA6035"/>
    <w:rsid w:val="00FA6829"/>
    <w:rsid w:val="00FA7984"/>
    <w:rsid w:val="00FB249F"/>
    <w:rsid w:val="00FB2B13"/>
    <w:rsid w:val="00FB38F7"/>
    <w:rsid w:val="00FB3E34"/>
    <w:rsid w:val="00FB4A30"/>
    <w:rsid w:val="00FB7219"/>
    <w:rsid w:val="00FB7425"/>
    <w:rsid w:val="00FC0AF8"/>
    <w:rsid w:val="00FC100A"/>
    <w:rsid w:val="00FC15F5"/>
    <w:rsid w:val="00FC1D79"/>
    <w:rsid w:val="00FC3F72"/>
    <w:rsid w:val="00FC6E15"/>
    <w:rsid w:val="00FC6FE1"/>
    <w:rsid w:val="00FC7358"/>
    <w:rsid w:val="00FC7CC5"/>
    <w:rsid w:val="00FD0B99"/>
    <w:rsid w:val="00FD1B9E"/>
    <w:rsid w:val="00FD389C"/>
    <w:rsid w:val="00FD5F0A"/>
    <w:rsid w:val="00FD72E7"/>
    <w:rsid w:val="00FD76AD"/>
    <w:rsid w:val="00FE2004"/>
    <w:rsid w:val="00FE37F5"/>
    <w:rsid w:val="00FE6DBC"/>
    <w:rsid w:val="00FF0AE9"/>
    <w:rsid w:val="00FF0DAA"/>
    <w:rsid w:val="00FF135D"/>
    <w:rsid w:val="00FF3762"/>
    <w:rsid w:val="00FF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7FD2F4-A558-4986-8ED3-5B47CDEA6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4C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C8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iss">
    <w:name w:val="diss"/>
    <w:basedOn w:val="Normal"/>
    <w:next w:val="Normal"/>
    <w:qFormat/>
    <w:rsid w:val="00BD2BF5"/>
    <w:rPr>
      <w:rFonts w:ascii="Times New Roman" w:hAnsi="Times New Roman"/>
      <w:sz w:val="20"/>
      <w:lang w:val="en-US"/>
    </w:rPr>
  </w:style>
  <w:style w:type="paragraph" w:customStyle="1" w:styleId="dissTitelklein">
    <w:name w:val="dissTitelklein"/>
    <w:basedOn w:val="Normal"/>
    <w:qFormat/>
    <w:rsid w:val="00BD2BF5"/>
    <w:pPr>
      <w:spacing w:line="360" w:lineRule="auto"/>
      <w:jc w:val="both"/>
    </w:pPr>
    <w:rPr>
      <w:rFonts w:ascii="Times New Roman" w:hAnsi="Times New Roman" w:cs="Arial"/>
      <w:b/>
      <w:lang w:val="en-US"/>
    </w:rPr>
  </w:style>
  <w:style w:type="paragraph" w:customStyle="1" w:styleId="disstitelgross">
    <w:name w:val="disstitelgross"/>
    <w:basedOn w:val="dissTitelklein"/>
    <w:qFormat/>
    <w:rsid w:val="00BD2BF5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kavitha B.</cp:lastModifiedBy>
  <cp:revision>1</cp:revision>
  <dcterms:created xsi:type="dcterms:W3CDTF">2023-10-24T12:03:00Z</dcterms:created>
  <dcterms:modified xsi:type="dcterms:W3CDTF">2023-10-24T12:05:00Z</dcterms:modified>
</cp:coreProperties>
</file>